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009B94" w14:textId="66D36126" w:rsidR="00A0303A" w:rsidRDefault="002872F8">
      <w:r>
        <w:rPr>
          <w:noProof/>
        </w:rPr>
        <w:drawing>
          <wp:inline distT="0" distB="0" distL="0" distR="0" wp14:anchorId="11D4A55A" wp14:editId="7099F9DA">
            <wp:extent cx="5486400" cy="2743200"/>
            <wp:effectExtent l="0" t="0" r="0" b="0"/>
            <wp:docPr id="1" name="Picture 1" descr="A screenshot of a map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map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D9F14" w14:textId="77777777" w:rsidR="002872F8" w:rsidRDefault="002872F8" w:rsidP="002872F8">
      <w:pPr>
        <w:spacing w:line="480" w:lineRule="auto"/>
        <w:rPr>
          <w:rFonts w:ascii="Arial" w:hAnsi="Arial" w:cs="Times New Roman"/>
        </w:rPr>
      </w:pPr>
    </w:p>
    <w:p w14:paraId="5DC454D5" w14:textId="4FF75967" w:rsidR="002872F8" w:rsidRPr="00525006" w:rsidRDefault="002872F8" w:rsidP="00621168">
      <w:pPr>
        <w:spacing w:line="480" w:lineRule="auto"/>
        <w:jc w:val="both"/>
        <w:rPr>
          <w:rFonts w:ascii="Arial" w:hAnsi="Arial" w:cs="Times New Roman"/>
        </w:rPr>
      </w:pPr>
      <w:r w:rsidRPr="00525006">
        <w:rPr>
          <w:rFonts w:ascii="Arial" w:hAnsi="Arial" w:cs="Times New Roman"/>
        </w:rPr>
        <w:t>Figure S5. Immunohistochemical staining for p</w:t>
      </w:r>
      <w:r>
        <w:rPr>
          <w:rFonts w:ascii="Arial" w:hAnsi="Arial" w:cs="Times New Roman"/>
        </w:rPr>
        <w:t>-</w:t>
      </w:r>
      <w:r w:rsidRPr="00525006">
        <w:rPr>
          <w:rFonts w:ascii="Arial" w:hAnsi="Arial" w:cs="Times New Roman"/>
        </w:rPr>
        <w:t>ERK of NF</w:t>
      </w:r>
      <w:r>
        <w:rPr>
          <w:rFonts w:ascii="Arial" w:hAnsi="Arial" w:cs="Times New Roman"/>
        </w:rPr>
        <w:t>1</w:t>
      </w:r>
      <w:r w:rsidRPr="00525006">
        <w:rPr>
          <w:rFonts w:ascii="Arial" w:hAnsi="Arial" w:cs="Times New Roman"/>
        </w:rPr>
        <w:t xml:space="preserve"> minipigs with or without </w:t>
      </w:r>
      <w:r>
        <w:rPr>
          <w:rFonts w:ascii="Arial" w:hAnsi="Arial" w:cs="Times New Roman"/>
        </w:rPr>
        <w:t>s</w:t>
      </w:r>
      <w:r w:rsidRPr="00525006">
        <w:rPr>
          <w:rFonts w:ascii="Arial" w:hAnsi="Arial" w:cs="Times New Roman"/>
        </w:rPr>
        <w:t>elumetinib administration. Representative histologic sections</w:t>
      </w:r>
      <w:r>
        <w:rPr>
          <w:rFonts w:ascii="Arial" w:hAnsi="Arial" w:cs="Times New Roman"/>
        </w:rPr>
        <w:t xml:space="preserve"> (scale=100 microns, A-H)</w:t>
      </w:r>
      <w:r w:rsidRPr="00525006">
        <w:rPr>
          <w:rFonts w:ascii="Arial" w:hAnsi="Arial" w:cs="Times New Roman"/>
        </w:rPr>
        <w:t xml:space="preserve"> of skin (A-treated, B-untreated)- labels basal epithelial cells and subcutaneous nerves; cross sections of sciatic nerve (C-treated, D-untreated) - labels Schwann cells; cross sections of optic nerve (E-untreated, F-treated) - labels astrocytes within fascicles subdivided by pial septae; and highlights subcortical white matter glia within regions of the</w:t>
      </w:r>
      <w:r>
        <w:rPr>
          <w:rFonts w:ascii="Arial" w:hAnsi="Arial" w:cs="Times New Roman"/>
        </w:rPr>
        <w:t xml:space="preserve"> neocortex (G-treated</w:t>
      </w:r>
      <w:r w:rsidRPr="00525006">
        <w:rPr>
          <w:rFonts w:ascii="Arial" w:hAnsi="Arial" w:cs="Times New Roman"/>
        </w:rPr>
        <w:t xml:space="preserve">, H-untreated). </w:t>
      </w:r>
    </w:p>
    <w:p w14:paraId="5642DA7A" w14:textId="77777777" w:rsidR="002872F8" w:rsidRDefault="002872F8"/>
    <w:sectPr w:rsidR="002872F8" w:rsidSect="00D32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2F8"/>
    <w:rsid w:val="000F7DF2"/>
    <w:rsid w:val="001C00EB"/>
    <w:rsid w:val="00284905"/>
    <w:rsid w:val="002872F8"/>
    <w:rsid w:val="00397B30"/>
    <w:rsid w:val="00397F87"/>
    <w:rsid w:val="00401FC7"/>
    <w:rsid w:val="00417C4E"/>
    <w:rsid w:val="00482650"/>
    <w:rsid w:val="00494927"/>
    <w:rsid w:val="00510A09"/>
    <w:rsid w:val="00570739"/>
    <w:rsid w:val="005911CC"/>
    <w:rsid w:val="005D4D1C"/>
    <w:rsid w:val="00621168"/>
    <w:rsid w:val="00777BAA"/>
    <w:rsid w:val="007C5D42"/>
    <w:rsid w:val="0083653F"/>
    <w:rsid w:val="00882C94"/>
    <w:rsid w:val="008D3B6D"/>
    <w:rsid w:val="0094356A"/>
    <w:rsid w:val="00955D84"/>
    <w:rsid w:val="009B6851"/>
    <w:rsid w:val="009B7A5D"/>
    <w:rsid w:val="00A0303A"/>
    <w:rsid w:val="00B509B9"/>
    <w:rsid w:val="00BF0573"/>
    <w:rsid w:val="00BF684A"/>
    <w:rsid w:val="00C1092D"/>
    <w:rsid w:val="00CB2C6E"/>
    <w:rsid w:val="00CB7C30"/>
    <w:rsid w:val="00D03EFD"/>
    <w:rsid w:val="00D320B7"/>
    <w:rsid w:val="00DF1111"/>
    <w:rsid w:val="00E14AA2"/>
    <w:rsid w:val="00E96BC7"/>
    <w:rsid w:val="00ED6BEF"/>
    <w:rsid w:val="00ED6F0A"/>
    <w:rsid w:val="00EF5C7E"/>
    <w:rsid w:val="00F25297"/>
    <w:rsid w:val="00FC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F40AC"/>
  <w15:chartTrackingRefBased/>
  <w15:docId w15:val="{1B0FF59C-BD8C-5E47-8487-EFF4A827E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akson</dc:creator>
  <cp:keywords/>
  <dc:description/>
  <cp:lastModifiedBy>Sara Isakson</cp:lastModifiedBy>
  <cp:revision>2</cp:revision>
  <dcterms:created xsi:type="dcterms:W3CDTF">2021-01-14T22:37:00Z</dcterms:created>
  <dcterms:modified xsi:type="dcterms:W3CDTF">2021-01-14T22:42:00Z</dcterms:modified>
</cp:coreProperties>
</file>